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701"/>
        <w:tblW w:w="88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559"/>
        <w:gridCol w:w="851"/>
        <w:gridCol w:w="992"/>
        <w:gridCol w:w="992"/>
        <w:gridCol w:w="1276"/>
        <w:gridCol w:w="2056"/>
      </w:tblGrid>
      <w:tr w:rsidR="006B43AA" w:rsidRPr="004879C4" w:rsidTr="00E5616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eatment</w:t>
            </w:r>
            <w:proofErr w:type="spellEnd"/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O-</w:t>
            </w:r>
            <w:proofErr w:type="spellStart"/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xtur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e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-I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/L-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</w:t>
            </w:r>
          </w:p>
        </w:tc>
        <w:tc>
          <w:tcPr>
            <w:tcW w:w="1276" w:type="dxa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-</w:t>
            </w:r>
            <w:proofErr w:type="spellStart"/>
            <w:r w:rsidRPr="00ED69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a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</w:t>
            </w:r>
          </w:p>
        </w:tc>
        <w:tc>
          <w:tcPr>
            <w:tcW w:w="2056" w:type="dxa"/>
          </w:tcPr>
          <w:p w:rsidR="006B43AA" w:rsidRDefault="006B43AA" w:rsidP="00E561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ar(s)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mg]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 2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,2011,2015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 2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13</w:t>
            </w:r>
          </w:p>
        </w:tc>
        <w:tc>
          <w:tcPr>
            <w:tcW w:w="1276" w:type="dxa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56" w:type="dxa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,2011,2015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 2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56" w:type="dxa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,2011,2015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 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,2011,2015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 2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12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1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87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 2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56" w:type="dxa"/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1</w:t>
            </w:r>
          </w:p>
        </w:tc>
      </w:tr>
      <w:tr w:rsidR="006B43AA" w:rsidRPr="004879C4" w:rsidTr="00E5616B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~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43AA" w:rsidRPr="004879C4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6B43AA" w:rsidRDefault="006B43AA" w:rsidP="00E5616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1</w:t>
            </w:r>
          </w:p>
        </w:tc>
      </w:tr>
    </w:tbl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E1B8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bookmarkStart w:id="0" w:name="_GoBack"/>
      <w:bookmarkEnd w:id="0"/>
      <w:r w:rsidRPr="00AE1B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view of different incubation treatments performed in different years with substances and amounts [mg] added. </w:t>
      </w: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43AA" w:rsidRDefault="006B43AA" w:rsidP="006B43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1AA4" w:rsidRPr="006B43AA" w:rsidRDefault="006B43AA">
      <w:pPr>
        <w:rPr>
          <w:lang w:val="en-US"/>
        </w:rPr>
      </w:pPr>
    </w:p>
    <w:sectPr w:rsidR="00FB1AA4" w:rsidRPr="006B43AA" w:rsidSect="006B43A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AA"/>
    <w:rsid w:val="00217A12"/>
    <w:rsid w:val="006B43AA"/>
    <w:rsid w:val="00B6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FC66E"/>
  <w15:chartTrackingRefBased/>
  <w15:docId w15:val="{50C33CC0-CBC3-43B2-A1EE-264EEF1F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6B43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bler Dorothee</dc:creator>
  <cp:keywords/>
  <dc:description/>
  <cp:lastModifiedBy>Eibler Dorothee</cp:lastModifiedBy>
  <cp:revision>1</cp:revision>
  <dcterms:created xsi:type="dcterms:W3CDTF">2017-01-16T11:47:00Z</dcterms:created>
  <dcterms:modified xsi:type="dcterms:W3CDTF">2017-01-16T11:49:00Z</dcterms:modified>
</cp:coreProperties>
</file>